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E23FA" w14:textId="25F3134B" w:rsidR="009246D8" w:rsidRPr="00882CAC" w:rsidRDefault="009246D8" w:rsidP="009246D8">
      <w:pPr>
        <w:pStyle w:val="berschrift2"/>
      </w:pPr>
      <w:bookmarkStart w:id="0" w:name="_Toc15417165"/>
      <w:r>
        <w:t>Supporting Information S</w:t>
      </w:r>
      <w:r w:rsidR="003A389D">
        <w:t>2</w:t>
      </w:r>
      <w:r w:rsidRPr="00882CAC">
        <w:t>: Formation of thematic clusters used to populate the conceptual framework</w:t>
      </w:r>
      <w:bookmarkEnd w:id="0"/>
    </w:p>
    <w:tbl>
      <w:tblPr>
        <w:tblpPr w:leftFromText="141" w:rightFromText="141" w:vertAnchor="text" w:tblpX="55" w:tblpY="1"/>
        <w:tblOverlap w:val="never"/>
        <w:tblW w:w="14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1680"/>
        <w:gridCol w:w="3669"/>
        <w:gridCol w:w="6620"/>
        <w:gridCol w:w="1401"/>
      </w:tblGrid>
      <w:tr w:rsidR="009246D8" w:rsidRPr="00882CAC" w14:paraId="7FE4968E" w14:textId="77777777" w:rsidTr="003E67C2">
        <w:trPr>
          <w:trHeight w:val="780"/>
          <w:tblHeader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271466" w14:textId="77777777" w:rsidR="009246D8" w:rsidRPr="00882CAC" w:rsidRDefault="009246D8" w:rsidP="003E67C2">
            <w:pPr>
              <w:pStyle w:val="KeinLeerraum"/>
              <w:rPr>
                <w:b/>
                <w:bCs/>
                <w:sz w:val="18"/>
                <w:szCs w:val="18"/>
              </w:rPr>
            </w:pPr>
            <w:r w:rsidRPr="00882CAC">
              <w:rPr>
                <w:b/>
                <w:bCs/>
                <w:sz w:val="18"/>
                <w:szCs w:val="18"/>
              </w:rPr>
              <w:t xml:space="preserve">Structural level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465A15" w14:textId="77777777" w:rsidR="009246D8" w:rsidRPr="00882CAC" w:rsidRDefault="009246D8" w:rsidP="003E67C2">
            <w:pPr>
              <w:pStyle w:val="KeinLeerraum"/>
              <w:rPr>
                <w:b/>
                <w:bCs/>
                <w:sz w:val="18"/>
                <w:szCs w:val="18"/>
              </w:rPr>
            </w:pPr>
            <w:r w:rsidRPr="00882CAC">
              <w:rPr>
                <w:b/>
                <w:bCs/>
                <w:sz w:val="18"/>
                <w:szCs w:val="18"/>
              </w:rPr>
              <w:t>Sub-leve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FAA6FB" w14:textId="77777777" w:rsidR="009246D8" w:rsidRPr="00882CAC" w:rsidRDefault="009246D8" w:rsidP="003E67C2">
            <w:pPr>
              <w:pStyle w:val="KeinLeerraum"/>
              <w:rPr>
                <w:b/>
                <w:bCs/>
                <w:sz w:val="18"/>
                <w:szCs w:val="18"/>
              </w:rPr>
            </w:pPr>
            <w:r w:rsidRPr="00882CAC">
              <w:rPr>
                <w:b/>
                <w:bCs/>
                <w:sz w:val="18"/>
                <w:szCs w:val="18"/>
              </w:rPr>
              <w:t>Thematic cluster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E4AC5F" w14:textId="77777777" w:rsidR="009246D8" w:rsidRPr="00882CAC" w:rsidRDefault="009246D8" w:rsidP="003E67C2">
            <w:pPr>
              <w:pStyle w:val="KeinLeerraum"/>
              <w:rPr>
                <w:b/>
                <w:bCs/>
                <w:sz w:val="18"/>
                <w:szCs w:val="18"/>
              </w:rPr>
            </w:pPr>
            <w:r w:rsidRPr="00882CAC">
              <w:rPr>
                <w:b/>
                <w:bCs/>
                <w:sz w:val="18"/>
                <w:szCs w:val="18"/>
              </w:rPr>
              <w:t>Specific risk factor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B59365" w14:textId="77777777" w:rsidR="009246D8" w:rsidRPr="00882CAC" w:rsidRDefault="009246D8" w:rsidP="003E67C2">
            <w:pPr>
              <w:pStyle w:val="KeinLeerraum"/>
              <w:spacing w:before="120" w:after="120"/>
              <w:jc w:val="left"/>
              <w:rPr>
                <w:b/>
                <w:bCs/>
                <w:sz w:val="18"/>
                <w:szCs w:val="18"/>
              </w:rPr>
            </w:pPr>
            <w:r w:rsidRPr="00882CAC">
              <w:rPr>
                <w:b/>
                <w:bCs/>
                <w:sz w:val="18"/>
                <w:szCs w:val="18"/>
              </w:rPr>
              <w:t>Categorisation</w:t>
            </w:r>
          </w:p>
        </w:tc>
      </w:tr>
      <w:tr w:rsidR="009246D8" w:rsidRPr="00882CAC" w14:paraId="43CD511A" w14:textId="77777777" w:rsidTr="003E67C2">
        <w:trPr>
          <w:trHeight w:val="300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70B201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Macrostructural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CA4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egal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A74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Legal status of FSW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7CC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Criminalisation of FSW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EAF7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7522B45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D1E2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976A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909D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BEAB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Current incarcera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7D48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3F34CBF0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2CE3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CABE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C8E8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567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story of police arres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3099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94D6976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0925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4A3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9FF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83A0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ear of arres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6C9E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6F81FF31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3779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067C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AEBE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9D5B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Demolition of red-light district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98A0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E26F69A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27FF4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8FFA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4F16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EC62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Infringement of HCF and NGOs who work with FS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958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371CBEDD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F242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AAB1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1AD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hrasing of FSW law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8FFB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onflation of the term 'sex trafficking' with 'sex work'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30D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72D09673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2E97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286F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8A2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BA4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Implementation of brothel rescue-raid police practices to combat sex trafficking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C74F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64F419C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28AEB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4775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2B63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egal support of key-population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560F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istence of antidiscrimination law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6407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36D8FA8B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DCD8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15D2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F56B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F8C1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Violence against FSW formally recorde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D483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58E464A9" w14:textId="77777777" w:rsidTr="003E67C2">
        <w:trPr>
          <w:trHeight w:val="60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06AA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97A4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543F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62A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Active monitoring and oversight of antidiscrimination policy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8D4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732751C6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68F7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D3E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ocio-politic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FE83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Political commitment towards reducing the HIV burden among key populations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284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Investment in HIV-related programmes for FSW (e.g. legal literacy)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CCC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3969E6AD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90474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CA2C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189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istence of institutions that exercise and enforce non-discriminatory practices (e.g. hiring of SW)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33B3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resence of institutions that practice antidiscrimination policies (e.g. hiring of SW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29FD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E43FAFB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C3405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848B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3DC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National prevalence of homelessness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1F0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Residential instability amongst FS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B1C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4EB2F0A6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015B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357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ocio-cultural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F97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SW stigma amongst the general population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BDD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ear of being identified as a FS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10ED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32AE9CE4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6E00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D509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8DDB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6AF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gh level of FSW stigma in the general popula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C71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71F0E50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5AC8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7D8F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8D5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9337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Internationalised stigma from belief that all FSW are HIV positiv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9452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4C60EC0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4D36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FD79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D766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V stigma amongst the general population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4CF2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ear of stigma of being HIV positiv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9ED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7958606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0862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7A56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0C6A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16F3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ear of receiving a positive HIV test resul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3C76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7F2DC852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3524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8F75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944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5EA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posure to anti-stigma interventions e.g. skits normalising FSW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DD4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19D961B6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AFD7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3B2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Geographical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C5C9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ocation of HIV prevention service centre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549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CF is too far away from place of residenc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1C89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3DD4D8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64B9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E12A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F739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2C55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revention facility is publicly visibl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981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6C8B702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4085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0B25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6B16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0E20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IV prevention centre are </w:t>
            </w:r>
            <w:r w:rsidRPr="00882CAC">
              <w:rPr>
                <w:rFonts w:eastAsia="Times New Roman"/>
                <w:i/>
                <w:iCs/>
                <w:sz w:val="18"/>
                <w:szCs w:val="18"/>
              </w:rPr>
              <w:t>not</w:t>
            </w:r>
            <w:r w:rsidRPr="00882CAC">
              <w:rPr>
                <w:rFonts w:eastAsia="Times New Roman"/>
                <w:sz w:val="18"/>
                <w:szCs w:val="18"/>
              </w:rPr>
              <w:t xml:space="preserve"> integrated in the HCF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B50E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343024B0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A77E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612B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8A26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9AE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CF is situated close to place of residenc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D80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7DBBE8E1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C4AD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820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676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Regional mobility associated with FSW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3009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igh mobility of sex work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A0FC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260C30CC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20AB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27FA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8DE3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0A8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hort term travel to sex hot-spot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6E8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7AABD7C3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8D06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01ED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CF28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201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Intra-urban or intra-district mobilit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D164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2AA400A4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1425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B9A4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9EA2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F1D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Does not speak the local languag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01DC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770BCC45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94BC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CCD9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8BC0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2B8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ver having practiced SW in a foreign country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95D4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7A32F06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879D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7E46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454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5FA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Not registered locall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85B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4131450C" w14:textId="77777777" w:rsidTr="003E67C2">
        <w:trPr>
          <w:trHeight w:val="30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FAA8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FE5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ealth-related Policy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8FD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ccepted behaviour of HCW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E154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ack of confidentiality exhibited by HC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2D6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28F5C08C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2B08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B1CB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93AA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BC58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Distrust in HCW e.g. belief that HCW will administer the wrong drugs to deliberately kill a FS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847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4EAFB1B0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88E7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ED36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21F9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DA2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gh level of stigma exhibited by HC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501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2752195E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0884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8CF6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88FE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6998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gh level of trust in HC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3B8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50FFD76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3E4C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C273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8638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F455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story of discrimination at a HCF e.g. when disclosing sexual practice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46B9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F70E4CB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B528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A343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627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CF policies regarding the receipt of HIV prevention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887C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istence of policies that are insensitive to the FSW community e.g. Abstinence only, monogamous couples only, requirement to bring sexual partner, demand for identity car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E13F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73D45703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5EF1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28A7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7D9B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288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olicies that neglect individual consent e.g. mandatory HIV testing polic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D3B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2B711F6A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AF7E4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4AB9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7777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V prevention also available from NGO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6E6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oor quality of prevention services provided from NGOs e.g. distribution of condoms that break without the application of lubrican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9B9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33EC0B54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EEF6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2868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0A40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2052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istence of NGOs that provide voluntary prevention service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63C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1F4790CD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B670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CB61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2407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C56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vailability of telephone counselling at NGO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1F1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3BB6372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AC63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2F93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030B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AB2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ase management practiced at NGO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C6A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02AADDD9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EA83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7FFA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8647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21FA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istence of NGOs that provide anonymous prevention service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583B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B5104C9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D838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CC17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7E6B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unctional hours of HCF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386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Appropriate opening hours of HCF e.g. 'moonlight' hour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24C9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26772604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17B3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1ECD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7BC7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CCD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ong waiting time at HCF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E491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3E21C4F9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A2A7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AF35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071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vailable services at HCF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8C3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vailability of self-help services e.g. HIV self-test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8326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596026C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E697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0A80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A544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F214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erception that only low-quality services are available at HCF e.g. fear of being infected by medical testing utensils at the HCF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D38B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D5D2F84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7D4C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9E30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85BF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D2D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ack of available services that are tailored to the FSW community e.g. no anal and vaginal examination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DC14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3FC0821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4B7E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0A40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1DC2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0A8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A lack of harm reduction services offered at HCF e.g. OST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C92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6C58EF23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0873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14AA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9257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ED5F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Insufficient supply of HIV preven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441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72AC310F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B136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4B38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8431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1DB2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upport services for HCW e.g. training about the specific needs of FSW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A02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9246D8" w:rsidRPr="00882CAC" w14:paraId="4F848D68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2FE3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E6D7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Socio - economic 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B1D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National financial scheme for HIV prevention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84F8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ribes are expected from HCW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F163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44EEA023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19C8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FE24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7BC5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4E0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Transportation to HCF is too expensiv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F7F2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FB3DDFC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240F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262C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41E1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5D1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CF services are free of charg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D5F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15A23D69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7FF6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E4A7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AAF1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evel of incentive for women to (re-) enter the workforc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B74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SW is ones sole source of incom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237C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arrier </w:t>
            </w:r>
          </w:p>
        </w:tc>
      </w:tr>
      <w:tr w:rsidR="009246D8" w:rsidRPr="00882CAC" w14:paraId="681258E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AAB8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23CD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5012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National median household incom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61E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gher annual household income (higher than average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C25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59B2CEBC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97E1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63E7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6875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D11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Currently attending a private doctor for HIV preven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499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1BAABFE" w14:textId="77777777" w:rsidTr="003E67C2">
        <w:trPr>
          <w:trHeight w:val="900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B1EFB1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x Worker Community Organisation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53AA2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ommunity Empowerment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30D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SW involvement in the development of HIV prevention strategies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A53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revention services are carefully tailored to the FSW communit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AF9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5FF353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4DFF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1563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507A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411D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istory of participation in a HIV program/interven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D8CC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5F31D85C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A9674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C090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228A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SW engagement with government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E7ED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isting dialogue between FSW community and governmen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AE5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770DADEF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6329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EA2C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80F7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SW engagement with police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68AF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isting dialogue between FSW community and police e.g. training conducted by/with FSW for police about supporting (at least not impeding) FSWs access to health car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292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1B016B5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691D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29F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x Work Collectivisat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89CB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istence of FSW community organisations (e.g. NGOs or CBOs run by or involving FSWs)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D43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Membership in an NGO that works with FSW communit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333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18590FE1" w14:textId="77777777" w:rsidTr="003E67C2">
        <w:trPr>
          <w:trHeight w:val="104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3E10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1AD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Other forms of social and community participat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AC12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ollaboration and cooperation between groups of FSW and non-FSW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FCD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articipation in non-sex worker community organisation or social network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5C4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CFC8182" w14:textId="77777777" w:rsidTr="003E67C2">
        <w:trPr>
          <w:trHeight w:val="78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2E1A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7EFB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eadership, education and outreach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3A80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istence of peer-education program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F41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posure to peer- educa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6D7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20697F2F" w14:textId="77777777" w:rsidTr="003E67C2">
        <w:trPr>
          <w:trHeight w:val="600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014300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Work Environment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2AB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hysic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6C46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istence of prevention services at work plac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8B5A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vailability of condoms and lubricant at work plac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D82A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2C81A8A5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0EAF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3DF9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5DBC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oliciting setting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E44F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Village-based solicit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90E2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CF47F82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F82A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524A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BF38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A929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treet-based solicit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205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1B4C8E2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4B1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A437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30D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FE24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Working in venues with less client traffic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8662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4D3C3FD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B353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5FBE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F086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2CFC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odge/hotel-based solicit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F10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45BB35FD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9EB1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CC61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8606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5FE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ome-based solicit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61C5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7D67C98C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2FDB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BD79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A25E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E04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ffluent entertainment venues solicit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5AC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58111E84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BF07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527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oci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9400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ocal police practice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FBA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ervasive patrolling of HIV facilitie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41F4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68FA637D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C967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5AF1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1CD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evel of gender-based violence at work plac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E26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Experience of gender-based violence from police officer in order to avoid arrest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9CA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0C7FCAD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7A98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0325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8A66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782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perience of gender-based violence from clien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4803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5DFCBA7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536E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8B9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olicy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F3A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Venue client policie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1DD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lient sign in polic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827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7F6E3E14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4A22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CAB6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73E1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E03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Removal of violent client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547B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75F5BD9D" w14:textId="77777777" w:rsidTr="003E67C2">
        <w:trPr>
          <w:trHeight w:val="300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508159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Interpersonal Dynamic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F056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x worker- family*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301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mily history of HIV*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85BC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eing an orphaned child from a parent who has died from HIV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5F6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5339D5C6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7824C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799C4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2EC5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0997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perience of family living with or dying from HIV*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6E3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07DDE6C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CAE3B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0A8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x worker - Clien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391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Number of client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6AD0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gh number of client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7E44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0DC034A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CAB28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F77A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D10C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ondom us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E84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onsistent condom use with casual clients within the past 6 month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4952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0CD976B2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77183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796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x worker -non-paying partn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7321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Gender-based violenc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D6D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Experience of gender-based violence from an intimate partner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620E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61767C7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AB3B4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E81A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1334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ondom us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9AAA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Consistent condom use with a boyfriend or lover within the past 6 month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56DE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57768E4B" w14:textId="77777777" w:rsidTr="003E67C2">
        <w:trPr>
          <w:trHeight w:val="26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F5241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68EA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B5FA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artnership statu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725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aving a non-cohabitation, non-paying partner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6A4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AD8155A" w14:textId="77777777" w:rsidTr="003E67C2">
        <w:trPr>
          <w:trHeight w:val="520"/>
        </w:trPr>
        <w:tc>
          <w:tcPr>
            <w:tcW w:w="10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3DC54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66CE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C4BE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Disclosure of occupational status to partner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8DE6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Non-paying partner is aware of FSW statu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9DB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Facilitator </w:t>
            </w:r>
          </w:p>
        </w:tc>
      </w:tr>
      <w:tr w:rsidR="009246D8" w:rsidRPr="00882CAC" w14:paraId="4855D0F2" w14:textId="77777777" w:rsidTr="003E67C2">
        <w:trPr>
          <w:trHeight w:val="300"/>
        </w:trPr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B818A6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x Worker Individual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9B5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ehaviour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C00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Level of education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DCB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Junior high school or lower level of educa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F79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53326A9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DB36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72D1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7C3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Work life balance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EE79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Lack of time to seek health car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6E8F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2AD6163F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F1BAD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5A67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35B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story of substance abus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98B7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story of binge drink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3F5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D160E49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02B5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0BF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2D3E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8E77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ny history of illicit drug us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8FA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F0B02B6" w14:textId="77777777" w:rsidTr="003E67C2">
        <w:trPr>
          <w:trHeight w:val="52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B49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469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910F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870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Indifferent outlook to life due to drug addiction, thus not caring about health and wellbeing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60E3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63C3B929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3A73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3553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9874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CC1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urrent drug addic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45E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042FE6F9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3389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F5C9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DA61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Duration in sex work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7B74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Duration working as a FSW longer than 1 year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DE2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33A66725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C9FA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557D5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468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Knowledge of HIV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9226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Knowledge of where</w:t>
            </w:r>
            <w:r w:rsidRPr="00882CAC">
              <w:rPr>
                <w:rFonts w:eastAsia="Times New Roman"/>
                <w:i/>
                <w:iCs/>
                <w:sz w:val="18"/>
                <w:szCs w:val="18"/>
              </w:rPr>
              <w:t xml:space="preserve"> </w:t>
            </w:r>
            <w:r w:rsidRPr="00882CAC">
              <w:rPr>
                <w:rFonts w:eastAsia="Times New Roman"/>
                <w:sz w:val="18"/>
                <w:szCs w:val="18"/>
              </w:rPr>
              <w:t xml:space="preserve">to get a free HIV test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8905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47AF45C0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FD4E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863C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9E2A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F9A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Knowledge of HIV transmission route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5A3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1A0ADD3A" w14:textId="77777777" w:rsidTr="003E67C2">
        <w:trPr>
          <w:trHeight w:val="52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3B90F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33E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76C14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0D7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elief that prophylactic use of antibiotics can prevent HIV acquisi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4BA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403322E6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5C87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7971A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CAA8B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7820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Belief that FSW can detect clients with symptoms of infection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8578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9840269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E9C4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D6D7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E2244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5339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elf perception of being high risk for HIV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9EE9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475F7E02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D35E8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F53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iological</w:t>
            </w: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73E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V factor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964B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V positive statu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90EF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10B290E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1E4A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C960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57F50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ED0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istory of side effects from HIV medicat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E7AD5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7974C1C0" w14:textId="77777777" w:rsidTr="003E67C2">
        <w:trPr>
          <w:trHeight w:val="52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2B23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C91D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30007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4E51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History of being diagnosed with HIV during the first visit to a prevention centr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6317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BBDD5A7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9D7F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DEF53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31486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General health status 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3C8E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Unresolved clinical symptom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18A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12EF0AFB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1B5E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8CBB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6B9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STI factor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89BE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ositive gonorrhoea status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2E10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4C56F298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4FF52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3D93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C02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Reproductive status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D30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Motherhoo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0113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26CAD52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59001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2530C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8E7A6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BA18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Pregnanc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15452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00BC92EA" w14:textId="77777777" w:rsidTr="003E67C2">
        <w:trPr>
          <w:trHeight w:val="260"/>
        </w:trPr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21354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C76F9" w14:textId="77777777" w:rsidR="009246D8" w:rsidRPr="00882CAC" w:rsidRDefault="009246D8" w:rsidP="003E67C2">
            <w:pPr>
              <w:spacing w:before="0" w:after="0" w:line="240" w:lineRule="auto"/>
              <w:ind w:left="1440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193B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C00F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ge between 18-2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DA7D7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arrier</w:t>
            </w:r>
          </w:p>
        </w:tc>
      </w:tr>
      <w:tr w:rsidR="009246D8" w:rsidRPr="00882CAC" w14:paraId="59A2F466" w14:textId="77777777" w:rsidTr="003E67C2">
        <w:trPr>
          <w:trHeight w:val="1700"/>
        </w:trPr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5CCA23" w14:textId="77777777" w:rsidR="009246D8" w:rsidRPr="00882CAC" w:rsidRDefault="009246D8" w:rsidP="003E67C2">
            <w:pPr>
              <w:spacing w:before="0"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Client Individu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843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Biologic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460A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Age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C479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 xml:space="preserve">Younger clients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43CD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Facilitator</w:t>
            </w:r>
          </w:p>
        </w:tc>
      </w:tr>
      <w:tr w:rsidR="009246D8" w:rsidRPr="00882CAC" w14:paraId="60630481" w14:textId="77777777" w:rsidTr="003E67C2">
        <w:trPr>
          <w:trHeight w:val="260"/>
        </w:trPr>
        <w:tc>
          <w:tcPr>
            <w:tcW w:w="14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E098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HCF = Health Care Facility; HCW = Health Care Worker; OST = Opioid Substitution Therapy</w:t>
            </w:r>
          </w:p>
        </w:tc>
      </w:tr>
      <w:tr w:rsidR="009246D8" w:rsidRPr="00882CAC" w14:paraId="01307BA0" w14:textId="77777777" w:rsidTr="003E67C2">
        <w:trPr>
          <w:trHeight w:val="620"/>
        </w:trPr>
        <w:tc>
          <w:tcPr>
            <w:tcW w:w="144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0A82C" w14:textId="77777777" w:rsidR="009246D8" w:rsidRPr="00882CAC" w:rsidRDefault="009246D8" w:rsidP="003E67C2">
            <w:pPr>
              <w:spacing w:before="0" w:after="0"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882CAC">
              <w:rPr>
                <w:rFonts w:eastAsia="Times New Roman"/>
                <w:sz w:val="18"/>
                <w:szCs w:val="18"/>
              </w:rPr>
              <w:t>*Specific factors that were identified in the literature review but are not relevant in a Ukrainian context and were therefore not included in the conceptual framework</w:t>
            </w:r>
          </w:p>
        </w:tc>
      </w:tr>
    </w:tbl>
    <w:p w14:paraId="3C036239" w14:textId="77777777" w:rsidR="001302A1" w:rsidRDefault="009246D8">
      <w:r w:rsidRPr="00882CAC">
        <w:br w:type="textWrapping" w:clear="all"/>
      </w:r>
    </w:p>
    <w:sectPr w:rsidR="001302A1" w:rsidSect="009246D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6D8"/>
    <w:rsid w:val="00003EAB"/>
    <w:rsid w:val="00016128"/>
    <w:rsid w:val="000E2399"/>
    <w:rsid w:val="000E42EF"/>
    <w:rsid w:val="00100D7B"/>
    <w:rsid w:val="001302A1"/>
    <w:rsid w:val="001A5E8A"/>
    <w:rsid w:val="00235D5A"/>
    <w:rsid w:val="002670CA"/>
    <w:rsid w:val="00372803"/>
    <w:rsid w:val="003A389D"/>
    <w:rsid w:val="00432AE4"/>
    <w:rsid w:val="0044486F"/>
    <w:rsid w:val="004E7C5B"/>
    <w:rsid w:val="004F728F"/>
    <w:rsid w:val="00554E8F"/>
    <w:rsid w:val="005E0C3D"/>
    <w:rsid w:val="0064344D"/>
    <w:rsid w:val="00645BE2"/>
    <w:rsid w:val="006C3F63"/>
    <w:rsid w:val="006D0D3E"/>
    <w:rsid w:val="0072410B"/>
    <w:rsid w:val="00772AF5"/>
    <w:rsid w:val="007A4E2A"/>
    <w:rsid w:val="0082108F"/>
    <w:rsid w:val="00841818"/>
    <w:rsid w:val="00847D1C"/>
    <w:rsid w:val="00874A23"/>
    <w:rsid w:val="008A6C3E"/>
    <w:rsid w:val="008B0BF0"/>
    <w:rsid w:val="008D15BB"/>
    <w:rsid w:val="009246D8"/>
    <w:rsid w:val="00944125"/>
    <w:rsid w:val="00A360C4"/>
    <w:rsid w:val="00A5355B"/>
    <w:rsid w:val="00B07DF5"/>
    <w:rsid w:val="00C53919"/>
    <w:rsid w:val="00C71921"/>
    <w:rsid w:val="00CB7998"/>
    <w:rsid w:val="00CF621E"/>
    <w:rsid w:val="00D800BC"/>
    <w:rsid w:val="00D97653"/>
    <w:rsid w:val="00E0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F8B0F"/>
  <w15:chartTrackingRefBased/>
  <w15:docId w15:val="{ACEA2643-6922-6841-B81B-42595FA0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46D8"/>
    <w:pPr>
      <w:spacing w:before="120" w:after="120" w:line="480" w:lineRule="auto"/>
      <w:jc w:val="both"/>
    </w:pPr>
    <w:rPr>
      <w:rFonts w:ascii="Arial" w:hAnsi="Arial" w:cs="Arial"/>
      <w:sz w:val="22"/>
      <w:lang w:val="en-AU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246D8"/>
    <w:pPr>
      <w:keepNext/>
      <w:keepLines/>
      <w:outlineLvl w:val="1"/>
    </w:pPr>
    <w:rPr>
      <w:rFonts w:eastAsiaTheme="majorEastAsia"/>
      <w:b/>
      <w:bCs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8A6C3E"/>
    <w:pPr>
      <w:spacing w:before="0"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8A6C3E"/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46D8"/>
    <w:rPr>
      <w:rFonts w:ascii="Arial" w:eastAsiaTheme="majorEastAsia" w:hAnsi="Arial" w:cs="Arial"/>
      <w:b/>
      <w:bCs/>
      <w:sz w:val="22"/>
      <w:szCs w:val="20"/>
      <w:lang w:val="en-AU" w:eastAsia="de-DE"/>
    </w:rPr>
  </w:style>
  <w:style w:type="paragraph" w:styleId="KeinLeerraum">
    <w:name w:val="No Spacing"/>
    <w:link w:val="KeinLeerraumZchn"/>
    <w:uiPriority w:val="1"/>
    <w:qFormat/>
    <w:rsid w:val="009246D8"/>
    <w:pPr>
      <w:jc w:val="both"/>
    </w:pPr>
    <w:rPr>
      <w:rFonts w:ascii="Arial" w:hAnsi="Arial" w:cs="Arial"/>
      <w:sz w:val="22"/>
      <w:lang w:val="en-AU"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246D8"/>
    <w:rPr>
      <w:rFonts w:ascii="Arial" w:hAnsi="Arial" w:cs="Arial"/>
      <w:sz w:val="22"/>
      <w:lang w:val="en-AU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46D8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46D8"/>
    <w:rPr>
      <w:rFonts w:ascii="Times New Roman" w:hAnsi="Times New Roman" w:cs="Times New Roman"/>
      <w:sz w:val="18"/>
      <w:szCs w:val="18"/>
      <w:lang w:val="en-AU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5</Words>
  <Characters>7671</Characters>
  <Application>Microsoft Office Word</Application>
  <DocSecurity>0</DocSecurity>
  <Lines>63</Lines>
  <Paragraphs>17</Paragraphs>
  <ScaleCrop>false</ScaleCrop>
  <Company/>
  <LinksUpToDate>false</LinksUpToDate>
  <CharactersWithSpaces>8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lumer</dc:creator>
  <cp:keywords/>
  <dc:description/>
  <cp:lastModifiedBy>Natasha Blumer</cp:lastModifiedBy>
  <cp:revision>2</cp:revision>
  <dcterms:created xsi:type="dcterms:W3CDTF">2020-05-31T14:02:00Z</dcterms:created>
  <dcterms:modified xsi:type="dcterms:W3CDTF">2021-01-28T14:27:00Z</dcterms:modified>
</cp:coreProperties>
</file>